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</w:t>
      </w:r>
      <w:r>
        <w:rPr>
          <w:rFonts w:cs="Arial" w:ascii="Arial" w:hAnsi="Arial"/>
        </w:rPr>
        <w:t xml:space="preserve"> – Microarray analysis of genes with significant differences (P&lt;0.05) in differential regulation (fold change, compared to pre-PNX samples) </w:t>
      </w:r>
      <w:r>
        <w:rPr/>
        <w:t>between 9 and 3 month mice 7 days after PNX</w:t>
      </w:r>
    </w:p>
    <w:tbl>
      <w:tblPr>
        <w:tblW w:w="741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480"/>
        <w:gridCol w:w="1420"/>
        <w:gridCol w:w="960"/>
        <w:gridCol w:w="1721"/>
      </w:tblGrid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YMBO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3 mo F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9 mo F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BE_ID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610030E20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510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0009O22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543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0023M03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190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10007E14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152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10011H11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226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10001M09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360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10023G05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9528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10040A07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748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10307O08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619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455B08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5813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484G07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6700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31439G07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80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30438D12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892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30596K20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190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430426J06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5161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30058J23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302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230050P20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974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730008L03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5803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a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9663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at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300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amts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25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d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0722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h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217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K1573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3568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krd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028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krd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585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s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61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t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14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p6v0a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731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p6v1c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9857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W1120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93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230112P13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3311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230386D16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6572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430109P06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62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rwd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2122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ub1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400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1qtnf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676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bx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4723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dc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482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l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117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ta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3842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f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832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irb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159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dn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490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ec4b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937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no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141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12a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6253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1a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8787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3a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862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5a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840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6a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808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pb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319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reb3l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644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reg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963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ds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330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sh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7205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sz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600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p27a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6011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p2b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621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p4b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9049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130063H01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011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330012P07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7728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a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154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mk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3208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usp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53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130112E08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710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130306D19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931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130309K17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62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330036I19Ri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644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hd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298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r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688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pn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902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sm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757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bn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55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gfb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937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mo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976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5513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603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nt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267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ntl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461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ntl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938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m15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6023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m15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66123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mpp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490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nm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866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ul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739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b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023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n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845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gf2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3109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gfbp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435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gl-V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069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pk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5550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pdh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630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delc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114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ndc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784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ma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328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s1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87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55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417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66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936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2335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3310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06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398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07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921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44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583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58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93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6367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057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6401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209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67557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2502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6773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469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yrm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934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94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pk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10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pk1i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42573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pk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574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p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3412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cksl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043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cam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96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crs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751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fap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83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d1i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733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mp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821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cbp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867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l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245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lc2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018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capd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610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ufb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733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kd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863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l5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586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o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677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bfc2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385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bpc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6032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de3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60703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ospho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600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ekhg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8350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argc1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013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m1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1977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n18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8923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nf2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846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tn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8194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c14l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5013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f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816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dt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873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rp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299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27a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031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29a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829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44a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219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7a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550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ug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052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ai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476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rk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489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x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788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s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817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x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325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120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hk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2884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nb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499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bd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321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x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423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umo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294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yne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218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bxas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139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f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3070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fb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146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em50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128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em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896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od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1454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nfrsf11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1382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r1aip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121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f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058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f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3947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im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191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s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9317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c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4668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be2g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53620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f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7021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sp4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05095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411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dr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66601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dr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49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fdc6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4065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scd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0442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Xpnpep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998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kscan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97349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miz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4736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nrf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207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8:08:00Z</dcterms:created>
  <dc:creator>Julia</dc:creator>
  <dc:description/>
  <dc:language>en-US</dc:language>
  <cp:lastModifiedBy>Julia</cp:lastModifiedBy>
  <dcterms:modified xsi:type="dcterms:W3CDTF">2011-07-18T18:09:00Z</dcterms:modified>
  <cp:revision>1</cp:revision>
  <dc:subject/>
  <dc:title/>
</cp:coreProperties>
</file>